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AFE8" w14:textId="2B923B8C" w:rsidR="00AF46BE" w:rsidRPr="002E39E8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E39E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5</w:t>
      </w:r>
      <w:r w:rsidR="002E39E8" w:rsidRPr="002E39E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2E39E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mparison between MAKER and BRAKER</w:t>
      </w:r>
      <w:r w:rsidR="002E39E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4FAA3CA9" w14:textId="77777777" w:rsidR="00AF46BE" w:rsidRDefault="00AF46BE">
      <w:pPr>
        <w:rPr>
          <w:sz w:val="18"/>
          <w:szCs w:val="18"/>
        </w:rPr>
      </w:pPr>
    </w:p>
    <w:tbl>
      <w:tblPr>
        <w:tblStyle w:val="a0"/>
        <w:tblW w:w="9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AF46BE" w14:paraId="3C2B70D5" w14:textId="77777777"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5F004" w14:textId="77777777" w:rsidR="00AF46BE" w:rsidRDefault="00AF46BE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315" w:type="dxa"/>
            <w:gridSpan w:val="5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5B461" w14:textId="77777777" w:rsidR="00AF46BE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KER (RM2+)</w:t>
            </w:r>
          </w:p>
        </w:tc>
        <w:tc>
          <w:tcPr>
            <w:tcW w:w="4315" w:type="dxa"/>
            <w:gridSpan w:val="5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5A86E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                    BR (SR)</w:t>
            </w:r>
          </w:p>
        </w:tc>
      </w:tr>
      <w:tr w:rsidR="00AF46BE" w14:paraId="7FC41A96" w14:textId="77777777"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4724B" w14:textId="77777777" w:rsidR="00AF46BE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19C0E" w14:textId="77777777" w:rsidR="00AF46BE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</w:t>
            </w:r>
          </w:p>
        </w:tc>
        <w:tc>
          <w:tcPr>
            <w:tcW w:w="1726" w:type="dxa"/>
            <w:gridSpan w:val="2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CCC1C" w14:textId="77777777" w:rsidR="00AF46BE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FACS</w:t>
            </w:r>
            <w:proofErr w:type="spellEnd"/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F0DF0" w14:textId="77777777" w:rsidR="00AF46BE" w:rsidRDefault="00AF46BE">
            <w:pPr>
              <w:widowControl w:val="0"/>
              <w:rPr>
                <w:b/>
                <w:sz w:val="18"/>
                <w:szCs w:val="18"/>
              </w:rPr>
            </w:pPr>
          </w:p>
          <w:p w14:paraId="0E3679C5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onical splice (%)</w:t>
            </w:r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A3C47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lengths</w:t>
            </w:r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75518" w14:textId="77777777" w:rsidR="00AF46BE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</w:t>
            </w:r>
          </w:p>
        </w:tc>
        <w:tc>
          <w:tcPr>
            <w:tcW w:w="1726" w:type="dxa"/>
            <w:gridSpan w:val="2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869BE" w14:textId="77777777" w:rsidR="00AF46BE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FACS</w:t>
            </w:r>
            <w:proofErr w:type="spellEnd"/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D4056" w14:textId="77777777" w:rsidR="00AF46BE" w:rsidRDefault="00AF46BE">
            <w:pPr>
              <w:widowControl w:val="0"/>
              <w:rPr>
                <w:sz w:val="18"/>
                <w:szCs w:val="18"/>
              </w:rPr>
            </w:pPr>
          </w:p>
          <w:p w14:paraId="4C4A2AC9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onical splice (%)</w:t>
            </w:r>
          </w:p>
        </w:tc>
        <w:tc>
          <w:tcPr>
            <w:tcW w:w="863" w:type="dxa"/>
            <w:vMerge w:val="restar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8517C" w14:textId="77777777" w:rsidR="00AF46BE" w:rsidRDefault="00AF46BE">
            <w:pPr>
              <w:widowControl w:val="0"/>
              <w:rPr>
                <w:sz w:val="18"/>
                <w:szCs w:val="18"/>
              </w:rPr>
            </w:pPr>
          </w:p>
          <w:p w14:paraId="5B3AF489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lengths</w:t>
            </w:r>
          </w:p>
        </w:tc>
      </w:tr>
      <w:tr w:rsidR="00AF46BE" w14:paraId="2994F289" w14:textId="77777777"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CDF22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8F1E5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4B02B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onoexonic</w:t>
            </w:r>
            <w:proofErr w:type="spellEnd"/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70A29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ultiexonic</w:t>
            </w:r>
            <w:proofErr w:type="spellEnd"/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D84A3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62E77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16F7C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EC33D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onoexonic</w:t>
            </w:r>
            <w:proofErr w:type="spellEnd"/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4B0CE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ultiexonic</w:t>
            </w:r>
            <w:proofErr w:type="spellEnd"/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FD123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700C3" w14:textId="77777777" w:rsidR="00AF46BE" w:rsidRDefault="00AF46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AF46BE" w14:paraId="2C4F78B7" w14:textId="77777777"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9465D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D3A66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0.4%[S:89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.4%],F:3.2%,M:6.4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62204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2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3A773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41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BE93A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F390C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2.81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6" w:space="0" w:color="000000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C7F8A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3%[S:90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1%],F:1.0%,M:2.7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5A67B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6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06BE3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00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7CDF0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6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44E5F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.07</w:t>
            </w:r>
          </w:p>
        </w:tc>
      </w:tr>
      <w:tr w:rsidR="00AF46BE" w14:paraId="23EA069D" w14:textId="77777777"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6D506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Populus </w:t>
            </w:r>
            <w:proofErr w:type="spellStart"/>
            <w:r>
              <w:rPr>
                <w:b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7517F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19.6%[S:17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.7%],F:1.5%,M:78.9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E5AF6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489E0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3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A2F8A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9EA0D1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5.47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6" w:space="0" w:color="000000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C4A0C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9%[S:7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9%],F:1.0%,M:1.1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152DA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43A47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91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CA1C3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5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6AC3A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2.98</w:t>
            </w:r>
          </w:p>
        </w:tc>
      </w:tr>
      <w:tr w:rsidR="00AF46BE" w14:paraId="017F7CCA" w14:textId="77777777"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C6AD5" w14:textId="77777777" w:rsidR="00AF46BE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Funaria </w:t>
            </w:r>
            <w:proofErr w:type="spellStart"/>
            <w:r>
              <w:rPr>
                <w:b/>
                <w:i/>
                <w:sz w:val="18"/>
                <w:szCs w:val="18"/>
              </w:rPr>
              <w:t>hygrometrica</w:t>
            </w:r>
            <w:proofErr w:type="spellEnd"/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B5741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color w:val="3B2322"/>
                <w:sz w:val="18"/>
                <w:szCs w:val="18"/>
              </w:rPr>
              <w:t>C:79.6%[S:66.7</w:t>
            </w:r>
            <w:proofErr w:type="gramStart"/>
            <w:r>
              <w:rPr>
                <w:color w:val="3B2322"/>
                <w:sz w:val="18"/>
                <w:szCs w:val="18"/>
              </w:rPr>
              <w:t>%,D</w:t>
            </w:r>
            <w:proofErr w:type="gramEnd"/>
            <w:r>
              <w:rPr>
                <w:color w:val="3B2322"/>
                <w:sz w:val="18"/>
                <w:szCs w:val="18"/>
              </w:rPr>
              <w:t>:12.9%],F:4.9%,M:15.5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F2556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0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85472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68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C6B29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7E441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69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6" w:space="0" w:color="000000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CC5BB9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5.8%[S:63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0%],F:2.9%,M:11.3%,n:161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76DF9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2B1E9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09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02A4A" w14:textId="77777777" w:rsidR="00AF46BE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4</w:t>
            </w:r>
          </w:p>
        </w:tc>
        <w:tc>
          <w:tcPr>
            <w:tcW w:w="863" w:type="dxa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30910" w14:textId="77777777" w:rsidR="00AF46BE" w:rsidRDefault="00000000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.89</w:t>
            </w:r>
          </w:p>
        </w:tc>
      </w:tr>
    </w:tbl>
    <w:p w14:paraId="12E2F9EC" w14:textId="77777777" w:rsidR="00AF46BE" w:rsidRDefault="00AF46BE"/>
    <w:sectPr w:rsidR="00AF46B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D1014" w14:textId="77777777" w:rsidR="00144D90" w:rsidRDefault="00144D90" w:rsidP="002E39E8">
      <w:pPr>
        <w:spacing w:line="240" w:lineRule="auto"/>
      </w:pPr>
      <w:r>
        <w:separator/>
      </w:r>
    </w:p>
  </w:endnote>
  <w:endnote w:type="continuationSeparator" w:id="0">
    <w:p w14:paraId="5DE6A5EA" w14:textId="77777777" w:rsidR="00144D90" w:rsidRDefault="00144D90" w:rsidP="002E39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F137D" w14:textId="77777777" w:rsidR="00144D90" w:rsidRDefault="00144D90" w:rsidP="002E39E8">
      <w:pPr>
        <w:spacing w:line="240" w:lineRule="auto"/>
      </w:pPr>
      <w:r>
        <w:separator/>
      </w:r>
    </w:p>
  </w:footnote>
  <w:footnote w:type="continuationSeparator" w:id="0">
    <w:p w14:paraId="488B319E" w14:textId="77777777" w:rsidR="00144D90" w:rsidRDefault="00144D90" w:rsidP="002E39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72B28" w14:textId="35B75BFA" w:rsidR="002E39E8" w:rsidRPr="00C75D77" w:rsidRDefault="002E39E8" w:rsidP="002E39E8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5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632FA41A" w14:textId="77777777" w:rsidR="002E39E8" w:rsidRPr="00FA3903" w:rsidRDefault="002E39E8" w:rsidP="002E39E8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33F40A73" w14:textId="0CBE3295" w:rsidR="002E39E8" w:rsidRPr="002E39E8" w:rsidRDefault="002E39E8" w:rsidP="002E39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6BE"/>
    <w:rsid w:val="00144D90"/>
    <w:rsid w:val="002E39E8"/>
    <w:rsid w:val="00A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57113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39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9E8"/>
  </w:style>
  <w:style w:type="paragraph" w:styleId="Footer">
    <w:name w:val="footer"/>
    <w:basedOn w:val="Normal"/>
    <w:link w:val="FooterChar"/>
    <w:uiPriority w:val="99"/>
    <w:unhideWhenUsed/>
    <w:rsid w:val="002E39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9E8"/>
  </w:style>
  <w:style w:type="character" w:styleId="PageNumber">
    <w:name w:val="page number"/>
    <w:basedOn w:val="DefaultParagraphFont"/>
    <w:uiPriority w:val="99"/>
    <w:semiHidden/>
    <w:unhideWhenUsed/>
    <w:rsid w:val="002E3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Ugrzdll135KZca1zugKHkBIlfg==">CgMxLjA4AHIhMU1iNndFRjFWenJkY1ZQOG1hRkJpRG43NGJxcF9td2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41:00Z</dcterms:created>
  <dcterms:modified xsi:type="dcterms:W3CDTF">2023-06-20T23:42:00Z</dcterms:modified>
</cp:coreProperties>
</file>